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00909" w14:textId="77777777" w:rsidR="00CD0017" w:rsidRPr="00976761" w:rsidRDefault="00CD0017" w:rsidP="00CD0017">
      <w:pPr>
        <w:rPr>
          <w:rFonts w:eastAsia="Times New Roman"/>
          <w:b/>
          <w:sz w:val="24"/>
          <w:szCs w:val="24"/>
        </w:rPr>
      </w:pPr>
    </w:p>
    <w:p w14:paraId="57D7647A" w14:textId="77777777" w:rsidR="00CD0017" w:rsidRPr="00976761" w:rsidRDefault="00CD0017" w:rsidP="00CD0017">
      <w:pPr>
        <w:rPr>
          <w:rFonts w:eastAsia="Times New Roman"/>
          <w:sz w:val="24"/>
          <w:szCs w:val="24"/>
        </w:rPr>
      </w:pPr>
      <w:r w:rsidRPr="00976761">
        <w:rPr>
          <w:rFonts w:eastAsia="Times New Roman"/>
          <w:sz w:val="24"/>
          <w:szCs w:val="24"/>
        </w:rPr>
        <w:t>Appendix 1. Codebook with definitions and examples used for qualitative coding and analysis</w:t>
      </w:r>
    </w:p>
    <w:p w14:paraId="7D367DB9" w14:textId="77777777" w:rsidR="00CD0017" w:rsidRPr="00976761" w:rsidRDefault="00CD0017" w:rsidP="00CD0017">
      <w:pPr>
        <w:rPr>
          <w:rFonts w:eastAsia="Times New Roman"/>
          <w:sz w:val="24"/>
          <w:szCs w:val="24"/>
        </w:rPr>
      </w:pPr>
    </w:p>
    <w:tbl>
      <w:tblPr>
        <w:tblW w:w="94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365"/>
        <w:gridCol w:w="3645"/>
        <w:gridCol w:w="2805"/>
      </w:tblGrid>
      <w:tr w:rsidR="00CD0017" w:rsidRPr="00976761" w14:paraId="14102ACB" w14:textId="77777777" w:rsidTr="006B1736">
        <w:trPr>
          <w:trHeight w:val="151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278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b/>
                <w:sz w:val="16"/>
                <w:szCs w:val="16"/>
              </w:rPr>
              <w:t>Them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5F1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b/>
                <w:sz w:val="16"/>
                <w:szCs w:val="16"/>
              </w:rPr>
              <w:t>Sub them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16C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b/>
                <w:sz w:val="16"/>
                <w:szCs w:val="16"/>
              </w:rPr>
              <w:t>Definition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0A75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b/>
                <w:sz w:val="16"/>
                <w:szCs w:val="16"/>
              </w:rPr>
              <w:t>Exampl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2AE53F0D" w14:textId="77777777" w:rsidTr="006B1736">
        <w:trPr>
          <w:trHeight w:val="108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6917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Standards for RI tool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774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A25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The qualities that all RI tools should ideally have.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7D2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Up to dat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38CB23DB" w14:textId="77777777" w:rsidTr="006B1736">
        <w:trPr>
          <w:trHeight w:val="55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8F3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30D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Technological standard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042C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A quality of an RI tool that is related to a technological capacit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D1D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976761">
              <w:rPr>
                <w:rFonts w:eastAsia="Times New Roman"/>
                <w:i/>
                <w:sz w:val="16"/>
                <w:szCs w:val="16"/>
              </w:rPr>
              <w:t>Validated,  accessible</w:t>
            </w:r>
            <w:proofErr w:type="gramEnd"/>
            <w:r w:rsidRPr="00976761">
              <w:rPr>
                <w:rFonts w:eastAsia="Times New Roman"/>
                <w:i/>
                <w:sz w:val="16"/>
                <w:szCs w:val="16"/>
              </w:rPr>
              <w:t xml:space="preserve"> on and offline, good user interfac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0BE8809D" w14:textId="77777777" w:rsidTr="006B1736">
        <w:trPr>
          <w:trHeight w:val="10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55BC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EA9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Logistical standard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357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A quality of an RI tool that is related </w:t>
            </w:r>
            <w:proofErr w:type="gramStart"/>
            <w:r w:rsidRPr="00976761">
              <w:rPr>
                <w:rFonts w:eastAsia="Times New Roman"/>
                <w:i/>
                <w:sz w:val="16"/>
                <w:szCs w:val="16"/>
              </w:rPr>
              <w:t>to  logistics</w:t>
            </w:r>
            <w:proofErr w:type="gramEnd"/>
            <w:r w:rsidRPr="00976761">
              <w:rPr>
                <w:rFonts w:eastAsia="Times New Roman"/>
                <w:i/>
                <w:sz w:val="16"/>
                <w:szCs w:val="16"/>
              </w:rPr>
              <w:t xml:space="preserve"> and not to something that is more technological in nature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E553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Accessible, adjusts based on real world scenarios, has enrollment plan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6A81F422" w14:textId="77777777" w:rsidTr="006B1736">
        <w:trPr>
          <w:trHeight w:val="96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CA3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AA1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Sociological standard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91C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A quality of an RI tool that is related to sociological aspects like culture, language, social interactions, etc.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02B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Culturally </w:t>
            </w:r>
            <w:proofErr w:type="gramStart"/>
            <w:r w:rsidRPr="00976761">
              <w:rPr>
                <w:rFonts w:eastAsia="Times New Roman"/>
                <w:i/>
                <w:sz w:val="16"/>
                <w:szCs w:val="16"/>
              </w:rPr>
              <w:t>relevant,  generalizable</w:t>
            </w:r>
            <w:proofErr w:type="gramEnd"/>
            <w:r w:rsidRPr="00976761">
              <w:rPr>
                <w:rFonts w:eastAsia="Times New Roman"/>
                <w:i/>
                <w:sz w:val="16"/>
                <w:szCs w:val="16"/>
              </w:rPr>
              <w:t>,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751C18B9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B6A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What do we need?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667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394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What our society needs (that RI tools might be able to help with)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16C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Compassionate approaches,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4B9F3063" w14:textId="77777777" w:rsidTr="006B1736">
        <w:trPr>
          <w:trHeight w:val="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6D23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hallenges with RI Tool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C23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898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Issues being faced in being able to implement RI in communities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9F1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Accessibility, Cultural Differences, Resource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7DB785D8" w14:textId="77777777" w:rsidTr="006B1736">
        <w:trPr>
          <w:trHeight w:val="40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298C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A2B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Accessibility 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6167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How to make processes more user-friendly and community-serving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84F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Technology access, </w:t>
            </w:r>
            <w:proofErr w:type="spellStart"/>
            <w:r w:rsidRPr="00976761">
              <w:rPr>
                <w:rFonts w:eastAsia="Times New Roman"/>
                <w:i/>
                <w:sz w:val="16"/>
                <w:szCs w:val="16"/>
              </w:rPr>
              <w:t>Wifi</w:t>
            </w:r>
            <w:proofErr w:type="spellEnd"/>
            <w:r w:rsidRPr="00976761">
              <w:rPr>
                <w:rFonts w:eastAsia="Times New Roman"/>
                <w:i/>
                <w:sz w:val="16"/>
                <w:szCs w:val="16"/>
              </w:rPr>
              <w:t xml:space="preserve"> access, interoperability of systems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7AD41320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A88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177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ommunication </w:t>
            </w:r>
          </w:p>
          <w:p w14:paraId="31092B4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46B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How information is </w:t>
            </w:r>
            <w:proofErr w:type="gramStart"/>
            <w:r w:rsidRPr="00976761">
              <w:rPr>
                <w:rFonts w:eastAsia="Times New Roman"/>
                <w:i/>
                <w:sz w:val="16"/>
                <w:szCs w:val="16"/>
              </w:rPr>
              <w:t>presented</w:t>
            </w:r>
            <w:proofErr w:type="gramEnd"/>
            <w:r w:rsidRPr="00976761">
              <w:rPr>
                <w:rFonts w:eastAsia="Times New Roman"/>
                <w:i/>
                <w:sz w:val="16"/>
                <w:szCs w:val="16"/>
              </w:rPr>
              <w:t xml:space="preserve"> and people interpret it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021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Political beliefs, Educational Campaigns, Behavior and Coercion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0730BC60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A17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5EC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Information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629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Accuracy of information and data integrit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1498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Timely information, Data Management, Protected Individual Data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5C211DB1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6858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hallenges to RI Uptake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DE0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4EC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Issues in how RI is implemented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879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SVI, Up-to-Date Data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3B631A8C" w14:textId="77777777" w:rsidTr="006B1736">
        <w:trPr>
          <w:trHeight w:val="49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02D6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CF6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entralization of Resources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0EB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Resources which support RI being readily available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3EB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Technology, </w:t>
            </w:r>
            <w:proofErr w:type="spellStart"/>
            <w:r w:rsidRPr="00976761">
              <w:rPr>
                <w:rFonts w:eastAsia="Times New Roman"/>
                <w:i/>
                <w:sz w:val="16"/>
                <w:szCs w:val="16"/>
              </w:rPr>
              <w:t>WiFi</w:t>
            </w:r>
            <w:proofErr w:type="spellEnd"/>
            <w:r w:rsidRPr="00976761">
              <w:rPr>
                <w:rFonts w:eastAsia="Times New Roman"/>
                <w:i/>
                <w:sz w:val="16"/>
                <w:szCs w:val="16"/>
              </w:rPr>
              <w:t>, community center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58A42F3E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307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591C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Measuring Resilience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5CE3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How resilience can be measured to ensure that it is being practiced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68E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Community surveys and assessment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4C31E8E1" w14:textId="77777777" w:rsidTr="006B1736">
        <w:trPr>
          <w:trHeight w:val="33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3D8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Data Sovereignty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71D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98E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Data Management and Data Integrity issue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A90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Ensuring privacy of health info and respecting Indigenous data sovereignt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30A01412" w14:textId="77777777" w:rsidTr="006B1736">
        <w:trPr>
          <w:trHeight w:val="91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F06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8CF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Disinformation and Misinformation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CEB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Issues having to do with the spread of false information and how resilience informatics may exacerbate or help with such issue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A95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17360EF2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C97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lastRenderedPageBreak/>
              <w:t xml:space="preserve">Informatics Tools/ What Informatics tools can do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76D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B81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Examples of informatics tools and its potential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42D7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6BA1304D" w14:textId="77777777" w:rsidTr="006B1736">
        <w:trPr>
          <w:trHeight w:val="33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0F6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238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Area of tool use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0F7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Field in which an RI tool may be used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1408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creational apps, Mental health, Psychological first aid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595EFD97" w14:textId="77777777" w:rsidTr="006B1736">
        <w:trPr>
          <w:trHeight w:val="9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D91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F22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Potential in RI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D7D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What is not being done currently but could be don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C94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AI use could be used to help RI, </w:t>
            </w:r>
            <w:proofErr w:type="gramStart"/>
            <w:r w:rsidRPr="00976761">
              <w:rPr>
                <w:rFonts w:eastAsia="Times New Roman"/>
                <w:i/>
                <w:sz w:val="16"/>
                <w:szCs w:val="16"/>
              </w:rPr>
              <w:t>Can</w:t>
            </w:r>
            <w:proofErr w:type="gramEnd"/>
            <w:r w:rsidRPr="00976761">
              <w:rPr>
                <w:rFonts w:eastAsia="Times New Roman"/>
                <w:i/>
                <w:sz w:val="16"/>
                <w:szCs w:val="16"/>
              </w:rPr>
              <w:t xml:space="preserve"> get a lot of information, Use of Apps - to encourage resilience and as a threat in communities against resilienc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0568BE74" w14:textId="77777777" w:rsidTr="006B1736">
        <w:trPr>
          <w:trHeight w:val="96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5E4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ommunity Resource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7EA6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758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What resources may exist that may be leveraged or aided by RI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AF7A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Community centers (ex: libraries), Safety nets:</w:t>
            </w:r>
            <w:r w:rsidRPr="00976761">
              <w:rPr>
                <w:rFonts w:eastAsia="Times New Roman"/>
                <w:sz w:val="16"/>
                <w:szCs w:val="16"/>
              </w:rPr>
              <w:tab/>
            </w:r>
            <w:r w:rsidRPr="00976761">
              <w:rPr>
                <w:rFonts w:eastAsia="Times New Roman"/>
                <w:i/>
                <w:sz w:val="16"/>
                <w:szCs w:val="16"/>
              </w:rPr>
              <w:t>Adoption services, foster car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675D07BB" w14:textId="77777777" w:rsidTr="006B1736">
        <w:trPr>
          <w:trHeight w:val="7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279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People with special considerations for RI tool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396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107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562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fugees- Families, pregnant women and children- Low-income- Tribal communities- Tech illiterate- Chronically ill- Unemployed- Those with special needs- Rural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6B80B32B" w14:textId="77777777" w:rsidTr="006B1736">
        <w:trPr>
          <w:trHeight w:val="58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764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Major concerns / Threats to resilience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ABB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437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Issues that RI tools need to address that threaten resilienc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40B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source Availabilit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2AF90892" w14:textId="77777777" w:rsidTr="006B1736">
        <w:trPr>
          <w:trHeight w:val="60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75E7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ED5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Emotional/Mental Health impact of RI tools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0FCE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silience issues related to emotion and psycholog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37D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People not caring, lack of empathy, psychological issue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42B9752A" w14:textId="77777777" w:rsidTr="006B1736">
        <w:trPr>
          <w:trHeight w:val="34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92FF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FED4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Social/political/infrastructure issues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DBB7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silience issues related to sociological, politics and infrastructur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C703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Data security, Transportation, Food desert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672B1FC0" w14:textId="77777777" w:rsidTr="006B1736">
        <w:trPr>
          <w:trHeight w:val="30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9323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9F7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Climate-related issues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C52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Resilience issues related to the climat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BEC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Heat, Migration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76FA2F9C" w14:textId="77777777" w:rsidTr="006B1736">
        <w:trPr>
          <w:trHeight w:val="123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F6D1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A99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Post-COVID considerations 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9EE9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 xml:space="preserve">Issues that arose due 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6E4A374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to the COVID-19 pandemic related to resilience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329B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Centralization of Resources, Political strain and polarizing terms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 w:rsidR="00CD0017" w:rsidRPr="00976761" w14:paraId="3D471C3A" w14:textId="77777777" w:rsidTr="006B1736"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6290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27ED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sz w:val="16"/>
                <w:szCs w:val="16"/>
              </w:rPr>
              <w:t>Interrelated issues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5B15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Issues related to resilience that affect different factors, perhaps in an exacerbating and circular way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0002" w14:textId="77777777" w:rsidR="00CD0017" w:rsidRPr="00976761" w:rsidRDefault="00CD0017" w:rsidP="006B1736">
            <w:pPr>
              <w:rPr>
                <w:rFonts w:eastAsia="Times New Roman"/>
                <w:sz w:val="16"/>
                <w:szCs w:val="16"/>
              </w:rPr>
            </w:pPr>
            <w:r w:rsidRPr="00976761">
              <w:rPr>
                <w:rFonts w:eastAsia="Times New Roman"/>
                <w:i/>
                <w:sz w:val="16"/>
                <w:szCs w:val="16"/>
              </w:rPr>
              <w:t>Transportation, climate change, heat</w:t>
            </w:r>
            <w:r w:rsidRPr="00976761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</w:tbl>
    <w:p w14:paraId="6C12AC31" w14:textId="77777777" w:rsidR="00CD0017" w:rsidRPr="00976761" w:rsidRDefault="00CD0017" w:rsidP="00CD0017">
      <w:pPr>
        <w:rPr>
          <w:rFonts w:eastAsia="Times New Roman"/>
          <w:sz w:val="24"/>
          <w:szCs w:val="24"/>
        </w:rPr>
      </w:pPr>
    </w:p>
    <w:p w14:paraId="2364CCD0" w14:textId="77777777" w:rsidR="006504AE" w:rsidRDefault="006504AE"/>
    <w:sectPr w:rsidR="0065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17"/>
    <w:rsid w:val="00044BB0"/>
    <w:rsid w:val="00065B0A"/>
    <w:rsid w:val="00093680"/>
    <w:rsid w:val="000D00B1"/>
    <w:rsid w:val="00131A5B"/>
    <w:rsid w:val="00141EED"/>
    <w:rsid w:val="001B620D"/>
    <w:rsid w:val="001B7C79"/>
    <w:rsid w:val="00234C9F"/>
    <w:rsid w:val="00252C68"/>
    <w:rsid w:val="002573B4"/>
    <w:rsid w:val="0026738A"/>
    <w:rsid w:val="00275A50"/>
    <w:rsid w:val="002B4099"/>
    <w:rsid w:val="002C11AD"/>
    <w:rsid w:val="0032588C"/>
    <w:rsid w:val="00356C52"/>
    <w:rsid w:val="00374128"/>
    <w:rsid w:val="003868E7"/>
    <w:rsid w:val="00386DFC"/>
    <w:rsid w:val="003963F8"/>
    <w:rsid w:val="003B2514"/>
    <w:rsid w:val="003D3421"/>
    <w:rsid w:val="00414DEE"/>
    <w:rsid w:val="00425526"/>
    <w:rsid w:val="004305BF"/>
    <w:rsid w:val="00437CC6"/>
    <w:rsid w:val="00496B16"/>
    <w:rsid w:val="004F5177"/>
    <w:rsid w:val="00507701"/>
    <w:rsid w:val="0055453C"/>
    <w:rsid w:val="00574556"/>
    <w:rsid w:val="005A711A"/>
    <w:rsid w:val="005B1F0F"/>
    <w:rsid w:val="005C26DE"/>
    <w:rsid w:val="005D4715"/>
    <w:rsid w:val="005E5113"/>
    <w:rsid w:val="006504AE"/>
    <w:rsid w:val="0065787D"/>
    <w:rsid w:val="00662B3F"/>
    <w:rsid w:val="00692BF6"/>
    <w:rsid w:val="006A52C9"/>
    <w:rsid w:val="006F1FDE"/>
    <w:rsid w:val="00730562"/>
    <w:rsid w:val="00770AD8"/>
    <w:rsid w:val="007728F1"/>
    <w:rsid w:val="00783124"/>
    <w:rsid w:val="008007C8"/>
    <w:rsid w:val="0089408D"/>
    <w:rsid w:val="008A7C97"/>
    <w:rsid w:val="008F0D46"/>
    <w:rsid w:val="008F1CAE"/>
    <w:rsid w:val="0092762D"/>
    <w:rsid w:val="009411D0"/>
    <w:rsid w:val="009478AE"/>
    <w:rsid w:val="00961FA8"/>
    <w:rsid w:val="009A7090"/>
    <w:rsid w:val="009C3604"/>
    <w:rsid w:val="009D537D"/>
    <w:rsid w:val="00A1158A"/>
    <w:rsid w:val="00A12A28"/>
    <w:rsid w:val="00A77E03"/>
    <w:rsid w:val="00A8618F"/>
    <w:rsid w:val="00AA268F"/>
    <w:rsid w:val="00AB1DE8"/>
    <w:rsid w:val="00AD1B34"/>
    <w:rsid w:val="00B01997"/>
    <w:rsid w:val="00B2292F"/>
    <w:rsid w:val="00BA723E"/>
    <w:rsid w:val="00BB1736"/>
    <w:rsid w:val="00BC2297"/>
    <w:rsid w:val="00BE7619"/>
    <w:rsid w:val="00C17FC6"/>
    <w:rsid w:val="00C3394C"/>
    <w:rsid w:val="00C377EA"/>
    <w:rsid w:val="00C502BE"/>
    <w:rsid w:val="00C522FE"/>
    <w:rsid w:val="00C61712"/>
    <w:rsid w:val="00CC0B62"/>
    <w:rsid w:val="00CD0017"/>
    <w:rsid w:val="00CD0C3C"/>
    <w:rsid w:val="00D1520B"/>
    <w:rsid w:val="00D5107B"/>
    <w:rsid w:val="00D64B7E"/>
    <w:rsid w:val="00DA188C"/>
    <w:rsid w:val="00DA195D"/>
    <w:rsid w:val="00E11038"/>
    <w:rsid w:val="00E3106D"/>
    <w:rsid w:val="00EC0C8B"/>
    <w:rsid w:val="00EC4138"/>
    <w:rsid w:val="00ED3E19"/>
    <w:rsid w:val="00F10D53"/>
    <w:rsid w:val="00F21921"/>
    <w:rsid w:val="00F464F1"/>
    <w:rsid w:val="00F65B59"/>
    <w:rsid w:val="00F95D58"/>
    <w:rsid w:val="00FA44A4"/>
    <w:rsid w:val="00FD6672"/>
    <w:rsid w:val="00FE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7F088"/>
  <w15:chartTrackingRefBased/>
  <w15:docId w15:val="{041EFFAE-41B4-4E49-8C47-456F0D6F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01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787D"/>
    <w:pPr>
      <w:suppressAutoHyphens/>
      <w:spacing w:before="360" w:after="360"/>
      <w:ind w:leftChars="-1" w:left="-1" w:hangingChars="1" w:hanging="1"/>
      <w:textDirection w:val="btLr"/>
      <w:textAlignment w:val="top"/>
      <w:outlineLvl w:val="0"/>
    </w:pPr>
    <w:rPr>
      <w:rFonts w:ascii="Times New Roman" w:eastAsia="Calibri" w:hAnsi="Times New Roman" w:cs="Calibri"/>
      <w:bCs/>
      <w:position w:val="-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ya G Block Ngaybe</dc:creator>
  <cp:keywords/>
  <dc:description/>
  <cp:lastModifiedBy>Maiya G Block Ngaybe</cp:lastModifiedBy>
  <cp:revision>1</cp:revision>
  <dcterms:created xsi:type="dcterms:W3CDTF">2024-06-12T14:37:00Z</dcterms:created>
  <dcterms:modified xsi:type="dcterms:W3CDTF">2024-06-12T14:37:00Z</dcterms:modified>
</cp:coreProperties>
</file>